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婕 闵" w:date="2025-04-17T15:09:00Z">
          <w:tblPr>
            <w:tblStyle w:val="a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773"/>
        <w:gridCol w:w="2165"/>
        <w:gridCol w:w="1902"/>
        <w:gridCol w:w="3341"/>
        <w:gridCol w:w="2799"/>
        <w:tblGridChange w:id="1">
          <w:tblGrid>
            <w:gridCol w:w="3773"/>
            <w:gridCol w:w="2165"/>
            <w:gridCol w:w="1902"/>
            <w:gridCol w:w="3341"/>
            <w:gridCol w:w="2799"/>
          </w:tblGrid>
        </w:tblGridChange>
      </w:tblGrid>
      <w:tr w:rsidR="008744C5" w14:paraId="59094138" w14:textId="77777777" w:rsidTr="00763221">
        <w:trPr>
          <w:trHeight w:val="327"/>
          <w:trPrChange w:id="2" w:author="婕 闵" w:date="2025-04-17T15:09:00Z">
            <w:trPr>
              <w:trHeight w:val="327"/>
            </w:trPr>
          </w:trPrChange>
        </w:trPr>
        <w:tc>
          <w:tcPr>
            <w:tcW w:w="13980" w:type="dxa"/>
            <w:gridSpan w:val="5"/>
            <w:tcBorders>
              <w:bottom w:val="single" w:sz="4" w:space="0" w:color="auto"/>
            </w:tcBorders>
            <w:tcPrChange w:id="3" w:author="婕 闵" w:date="2025-04-17T15:09:00Z">
              <w:tcPr>
                <w:tcW w:w="13980" w:type="dxa"/>
                <w:gridSpan w:val="5"/>
              </w:tcPr>
            </w:tcPrChange>
          </w:tcPr>
          <w:p w14:paraId="2F40D10A" w14:textId="7AA0255D" w:rsidR="008744C5" w:rsidRPr="00507F55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07F5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able S3.</w:t>
            </w:r>
            <w:r w:rsidR="00507F55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 xml:space="preserve"> </w:t>
            </w:r>
            <w:r w:rsidRPr="00507F5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List of antibodies </w:t>
            </w:r>
          </w:p>
        </w:tc>
      </w:tr>
      <w:tr w:rsidR="008744C5" w14:paraId="71D39F06" w14:textId="77777777" w:rsidTr="00763221">
        <w:trPr>
          <w:trHeight w:val="327"/>
          <w:trPrChange w:id="4" w:author="婕 闵" w:date="2025-04-17T15:09:00Z">
            <w:trPr>
              <w:trHeight w:val="327"/>
            </w:trPr>
          </w:trPrChange>
        </w:trPr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tcPrChange w:id="5" w:author="婕 闵" w:date="2025-04-17T15:09:00Z">
              <w:tcPr>
                <w:tcW w:w="3773" w:type="dxa"/>
              </w:tcPr>
            </w:tcPrChange>
          </w:tcPr>
          <w:p w14:paraId="637964B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tcPrChange w:id="6" w:author="婕 闵" w:date="2025-04-17T15:09:00Z">
              <w:tcPr>
                <w:tcW w:w="2165" w:type="dxa"/>
              </w:tcPr>
            </w:tcPrChange>
          </w:tcPr>
          <w:p w14:paraId="64A29E94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tcPrChange w:id="7" w:author="婕 闵" w:date="2025-04-17T15:09:00Z">
              <w:tcPr>
                <w:tcW w:w="1902" w:type="dxa"/>
              </w:tcPr>
            </w:tcPrChange>
          </w:tcPr>
          <w:p w14:paraId="6C6F123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  <w:tcPrChange w:id="8" w:author="婕 闵" w:date="2025-04-17T15:09:00Z">
              <w:tcPr>
                <w:tcW w:w="3341" w:type="dxa"/>
              </w:tcPr>
            </w:tcPrChange>
          </w:tcPr>
          <w:p w14:paraId="61FD15D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tcPrChange w:id="9" w:author="婕 闵" w:date="2025-04-17T15:09:00Z">
              <w:tcPr>
                <w:tcW w:w="2799" w:type="dxa"/>
              </w:tcPr>
            </w:tcPrChange>
          </w:tcPr>
          <w:p w14:paraId="03E3B295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Catalog No.</w:t>
            </w:r>
          </w:p>
        </w:tc>
      </w:tr>
      <w:tr w:rsidR="008744C5" w14:paraId="2B0F7564" w14:textId="77777777" w:rsidTr="00763221">
        <w:trPr>
          <w:trHeight w:val="327"/>
          <w:trPrChange w:id="10" w:author="婕 闵" w:date="2025-04-17T15:09:00Z">
            <w:trPr>
              <w:trHeight w:val="327"/>
            </w:trPr>
          </w:trPrChange>
        </w:trPr>
        <w:tc>
          <w:tcPr>
            <w:tcW w:w="3773" w:type="dxa"/>
            <w:tcBorders>
              <w:top w:val="single" w:sz="4" w:space="0" w:color="auto"/>
            </w:tcBorders>
            <w:tcPrChange w:id="11" w:author="婕 闵" w:date="2025-04-17T15:09:00Z">
              <w:tcPr>
                <w:tcW w:w="3773" w:type="dxa"/>
              </w:tcPr>
            </w:tcPrChange>
          </w:tcPr>
          <w:p w14:paraId="7CDF64F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ODXL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tcPrChange w:id="12" w:author="婕 闵" w:date="2025-04-17T15:09:00Z">
              <w:tcPr>
                <w:tcW w:w="2165" w:type="dxa"/>
              </w:tcPr>
            </w:tcPrChange>
          </w:tcPr>
          <w:p w14:paraId="2D4D199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  <w:szCs w:val="22"/>
              </w:rPr>
              <w:t>Mouse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tcPrChange w:id="13" w:author="婕 闵" w:date="2025-04-17T15:09:00Z">
              <w:tcPr>
                <w:tcW w:w="1902" w:type="dxa"/>
              </w:tcPr>
            </w:tcPrChange>
          </w:tcPr>
          <w:p w14:paraId="08F58F16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tcBorders>
              <w:top w:val="single" w:sz="4" w:space="0" w:color="auto"/>
            </w:tcBorders>
            <w:tcPrChange w:id="14" w:author="婕 闵" w:date="2025-04-17T15:09:00Z">
              <w:tcPr>
                <w:tcW w:w="3341" w:type="dxa"/>
              </w:tcPr>
            </w:tcPrChange>
          </w:tcPr>
          <w:p w14:paraId="08E2261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tcPrChange w:id="15" w:author="婕 闵" w:date="2025-04-17T15:09:00Z">
              <w:tcPr>
                <w:tcW w:w="2799" w:type="dxa"/>
              </w:tcPr>
            </w:tcPrChange>
          </w:tcPr>
          <w:p w14:paraId="47FAAF45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39-3800</w:t>
            </w:r>
          </w:p>
        </w:tc>
      </w:tr>
      <w:tr w:rsidR="008744C5" w14:paraId="18D2F6D5" w14:textId="77777777" w:rsidTr="00763221">
        <w:trPr>
          <w:trHeight w:val="327"/>
          <w:trPrChange w:id="16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17" w:author="婕 闵" w:date="2025-04-17T15:09:00Z">
              <w:tcPr>
                <w:tcW w:w="3773" w:type="dxa"/>
              </w:tcPr>
            </w:tcPrChange>
          </w:tcPr>
          <w:p w14:paraId="66E91876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LTL</w:t>
            </w:r>
          </w:p>
        </w:tc>
        <w:tc>
          <w:tcPr>
            <w:tcW w:w="2165" w:type="dxa"/>
            <w:tcPrChange w:id="18" w:author="婕 闵" w:date="2025-04-17T15:09:00Z">
              <w:tcPr>
                <w:tcW w:w="2165" w:type="dxa"/>
              </w:tcPr>
            </w:tcPrChange>
          </w:tcPr>
          <w:p w14:paraId="4A59FC1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Biotinylated</w:t>
            </w:r>
          </w:p>
        </w:tc>
        <w:tc>
          <w:tcPr>
            <w:tcW w:w="1902" w:type="dxa"/>
            <w:tcPrChange w:id="19" w:author="婕 闵" w:date="2025-04-17T15:09:00Z">
              <w:tcPr>
                <w:tcW w:w="1902" w:type="dxa"/>
              </w:tcPr>
            </w:tcPrChange>
          </w:tcPr>
          <w:p w14:paraId="22F06190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tcPrChange w:id="20" w:author="婕 闵" w:date="2025-04-17T15:09:00Z">
              <w:tcPr>
                <w:tcW w:w="3341" w:type="dxa"/>
              </w:tcPr>
            </w:tcPrChange>
          </w:tcPr>
          <w:p w14:paraId="306D705B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2799" w:type="dxa"/>
            <w:tcPrChange w:id="21" w:author="婕 闵" w:date="2025-04-17T15:09:00Z">
              <w:tcPr>
                <w:tcW w:w="2799" w:type="dxa"/>
              </w:tcPr>
            </w:tcPrChange>
          </w:tcPr>
          <w:p w14:paraId="3D610C6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B-1325-2</w:t>
            </w:r>
          </w:p>
        </w:tc>
      </w:tr>
      <w:tr w:rsidR="008744C5" w14:paraId="06D0ECFA" w14:textId="77777777" w:rsidTr="00763221">
        <w:trPr>
          <w:trHeight w:val="327"/>
          <w:trPrChange w:id="22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23" w:author="婕 闵" w:date="2025-04-17T15:09:00Z">
              <w:tcPr>
                <w:tcW w:w="3773" w:type="dxa"/>
              </w:tcPr>
            </w:tcPrChange>
          </w:tcPr>
          <w:p w14:paraId="4060E5DC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ECAD</w:t>
            </w:r>
          </w:p>
        </w:tc>
        <w:tc>
          <w:tcPr>
            <w:tcW w:w="2165" w:type="dxa"/>
            <w:tcPrChange w:id="24" w:author="婕 闵" w:date="2025-04-17T15:09:00Z">
              <w:tcPr>
                <w:tcW w:w="2165" w:type="dxa"/>
              </w:tcPr>
            </w:tcPrChange>
          </w:tcPr>
          <w:p w14:paraId="3B09BEB6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902" w:type="dxa"/>
            <w:tcPrChange w:id="25" w:author="婕 闵" w:date="2025-04-17T15:09:00Z">
              <w:tcPr>
                <w:tcW w:w="1902" w:type="dxa"/>
              </w:tcPr>
            </w:tcPrChange>
          </w:tcPr>
          <w:p w14:paraId="677E0FD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tcPrChange w:id="26" w:author="婕 闵" w:date="2025-04-17T15:09:00Z">
              <w:tcPr>
                <w:tcW w:w="3341" w:type="dxa"/>
              </w:tcPr>
            </w:tcPrChange>
          </w:tcPr>
          <w:p w14:paraId="55FA8EB4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99" w:type="dxa"/>
            <w:tcPrChange w:id="27" w:author="婕 闵" w:date="2025-04-17T15:09:00Z">
              <w:tcPr>
                <w:tcW w:w="2799" w:type="dxa"/>
              </w:tcPr>
            </w:tcPrChange>
          </w:tcPr>
          <w:p w14:paraId="6368F99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  <w:szCs w:val="22"/>
              </w:rPr>
              <w:t>3195</w:t>
            </w:r>
          </w:p>
        </w:tc>
      </w:tr>
      <w:tr w:rsidR="008744C5" w14:paraId="36396CFD" w14:textId="77777777" w:rsidTr="00763221">
        <w:trPr>
          <w:trHeight w:val="327"/>
          <w:trPrChange w:id="28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29" w:author="婕 闵" w:date="2025-04-17T15:09:00Z">
              <w:tcPr>
                <w:tcW w:w="3773" w:type="dxa"/>
              </w:tcPr>
            </w:tcPrChange>
          </w:tcPr>
          <w:p w14:paraId="5DA9094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QP1</w:t>
            </w:r>
          </w:p>
        </w:tc>
        <w:tc>
          <w:tcPr>
            <w:tcW w:w="2165" w:type="dxa"/>
            <w:tcPrChange w:id="30" w:author="婕 闵" w:date="2025-04-17T15:09:00Z">
              <w:tcPr>
                <w:tcW w:w="2165" w:type="dxa"/>
              </w:tcPr>
            </w:tcPrChange>
          </w:tcPr>
          <w:p w14:paraId="3CBAD71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31" w:author="婕 闵" w:date="2025-04-17T15:09:00Z">
              <w:tcPr>
                <w:tcW w:w="1902" w:type="dxa"/>
              </w:tcPr>
            </w:tcPrChange>
          </w:tcPr>
          <w:p w14:paraId="1CE193E2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tcPrChange w:id="32" w:author="婕 闵" w:date="2025-04-17T15:09:00Z">
              <w:tcPr>
                <w:tcW w:w="3341" w:type="dxa"/>
              </w:tcPr>
            </w:tcPrChange>
          </w:tcPr>
          <w:p w14:paraId="32BDCF9C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799" w:type="dxa"/>
            <w:tcPrChange w:id="33" w:author="婕 闵" w:date="2025-04-17T15:09:00Z">
              <w:tcPr>
                <w:tcW w:w="2799" w:type="dxa"/>
              </w:tcPr>
            </w:tcPrChange>
          </w:tcPr>
          <w:p w14:paraId="2F1445F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SAB5200109</w:t>
            </w:r>
          </w:p>
        </w:tc>
      </w:tr>
      <w:tr w:rsidR="008744C5" w14:paraId="3177B4E3" w14:textId="77777777" w:rsidTr="00763221">
        <w:trPr>
          <w:trHeight w:val="327"/>
          <w:trPrChange w:id="34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35" w:author="婕 闵" w:date="2025-04-17T15:09:00Z">
              <w:tcPr>
                <w:tcW w:w="3773" w:type="dxa"/>
              </w:tcPr>
            </w:tcPrChange>
          </w:tcPr>
          <w:p w14:paraId="179F2CF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2165" w:type="dxa"/>
            <w:tcPrChange w:id="36" w:author="婕 闵" w:date="2025-04-17T15:09:00Z">
              <w:tcPr>
                <w:tcW w:w="2165" w:type="dxa"/>
              </w:tcPr>
            </w:tcPrChange>
          </w:tcPr>
          <w:p w14:paraId="0879344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902" w:type="dxa"/>
            <w:tcPrChange w:id="37" w:author="婕 闵" w:date="2025-04-17T15:09:00Z">
              <w:tcPr>
                <w:tcW w:w="1902" w:type="dxa"/>
              </w:tcPr>
            </w:tcPrChange>
          </w:tcPr>
          <w:p w14:paraId="3906C26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41" w:type="dxa"/>
            <w:tcPrChange w:id="38" w:author="婕 闵" w:date="2025-04-17T15:09:00Z">
              <w:tcPr>
                <w:tcW w:w="3341" w:type="dxa"/>
              </w:tcPr>
            </w:tcPrChange>
          </w:tcPr>
          <w:p w14:paraId="785172E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799" w:type="dxa"/>
            <w:tcPrChange w:id="39" w:author="婕 闵" w:date="2025-04-17T15:09:00Z">
              <w:tcPr>
                <w:tcW w:w="2799" w:type="dxa"/>
              </w:tcPr>
            </w:tcPrChange>
          </w:tcPr>
          <w:p w14:paraId="4DC44DA0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F2605</w:t>
            </w:r>
          </w:p>
        </w:tc>
      </w:tr>
      <w:tr w:rsidR="008744C5" w14:paraId="11223FA2" w14:textId="77777777" w:rsidTr="00763221">
        <w:trPr>
          <w:trHeight w:val="327"/>
          <w:trPrChange w:id="40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41" w:author="婕 闵" w:date="2025-04-17T15:09:00Z">
              <w:tcPr>
                <w:tcW w:w="3773" w:type="dxa"/>
              </w:tcPr>
            </w:tcPrChange>
          </w:tcPr>
          <w:p w14:paraId="5F95F5D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  <w:caps/>
                <w:szCs w:val="22"/>
              </w:rPr>
              <w:t>Acetylated-</w:t>
            </w:r>
            <w:r w:rsidRPr="00507F55">
              <w:rPr>
                <w:rFonts w:ascii="Times New Roman" w:hAnsi="Times New Roman" w:cs="Times New Roman"/>
                <w:szCs w:val="22"/>
                <w:rPrChange w:id="42" w:author="Xiang-Dong Wu" w:date="2025-04-17T14:27:00Z">
                  <w:rPr>
                    <w:rFonts w:ascii="Arial" w:hAnsi="Arial" w:cs="Arial"/>
                    <w:szCs w:val="22"/>
                  </w:rPr>
                </w:rPrChange>
              </w:rPr>
              <w:t>α</w:t>
            </w:r>
            <w:r w:rsidRPr="00507F55">
              <w:rPr>
                <w:rFonts w:ascii="Times New Roman" w:hAnsi="Times New Roman" w:cs="Times New Roman"/>
                <w:caps/>
                <w:szCs w:val="22"/>
              </w:rPr>
              <w:t xml:space="preserve">-tubulin </w:t>
            </w:r>
          </w:p>
        </w:tc>
        <w:tc>
          <w:tcPr>
            <w:tcW w:w="2165" w:type="dxa"/>
            <w:tcPrChange w:id="43" w:author="婕 闵" w:date="2025-04-17T15:09:00Z">
              <w:tcPr>
                <w:tcW w:w="2165" w:type="dxa"/>
              </w:tcPr>
            </w:tcPrChange>
          </w:tcPr>
          <w:p w14:paraId="4DE9D59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  <w:szCs w:val="22"/>
              </w:rPr>
              <w:t>Mouse</w:t>
            </w:r>
          </w:p>
        </w:tc>
        <w:tc>
          <w:tcPr>
            <w:tcW w:w="1902" w:type="dxa"/>
            <w:tcPrChange w:id="44" w:author="婕 闵" w:date="2025-04-17T15:09:00Z">
              <w:tcPr>
                <w:tcW w:w="1902" w:type="dxa"/>
              </w:tcPr>
            </w:tcPrChange>
          </w:tcPr>
          <w:p w14:paraId="2C1CBBE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tcPrChange w:id="45" w:author="婕 闵" w:date="2025-04-17T15:09:00Z">
              <w:tcPr>
                <w:tcW w:w="3341" w:type="dxa"/>
              </w:tcPr>
            </w:tcPrChange>
          </w:tcPr>
          <w:p w14:paraId="0BD71FBD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46" w:author="婕 闵" w:date="2025-04-17T15:09:00Z">
              <w:tcPr>
                <w:tcW w:w="2799" w:type="dxa"/>
              </w:tcPr>
            </w:tcPrChange>
          </w:tcPr>
          <w:p w14:paraId="543E43F1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66200-1-Ig</w:t>
            </w:r>
          </w:p>
        </w:tc>
      </w:tr>
      <w:tr w:rsidR="008744C5" w14:paraId="615B1FA4" w14:textId="77777777" w:rsidTr="00763221">
        <w:trPr>
          <w:trHeight w:val="327"/>
          <w:trPrChange w:id="47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48" w:author="婕 闵" w:date="2025-04-17T15:09:00Z">
              <w:tcPr>
                <w:tcW w:w="3773" w:type="dxa"/>
              </w:tcPr>
            </w:tcPrChange>
          </w:tcPr>
          <w:p w14:paraId="62F8A61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γ-</w:t>
            </w:r>
            <w:r w:rsidRPr="00507F55">
              <w:rPr>
                <w:rFonts w:ascii="Times New Roman" w:hAnsi="Times New Roman" w:cs="Times New Roman"/>
                <w:caps/>
              </w:rPr>
              <w:t>tubulin</w:t>
            </w:r>
          </w:p>
        </w:tc>
        <w:tc>
          <w:tcPr>
            <w:tcW w:w="2165" w:type="dxa"/>
            <w:shd w:val="clear" w:color="auto" w:fill="auto"/>
            <w:tcPrChange w:id="49" w:author="婕 闵" w:date="2025-04-17T15:09:00Z">
              <w:tcPr>
                <w:tcW w:w="2165" w:type="dxa"/>
                <w:shd w:val="clear" w:color="auto" w:fill="auto"/>
              </w:tcPr>
            </w:tcPrChange>
          </w:tcPr>
          <w:p w14:paraId="02B77BA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  <w:szCs w:val="22"/>
              </w:rPr>
              <w:t>Mouse</w:t>
            </w:r>
          </w:p>
        </w:tc>
        <w:tc>
          <w:tcPr>
            <w:tcW w:w="1902" w:type="dxa"/>
            <w:shd w:val="clear" w:color="auto" w:fill="auto"/>
            <w:tcPrChange w:id="50" w:author="婕 闵" w:date="2025-04-17T15:09:00Z">
              <w:tcPr>
                <w:tcW w:w="1902" w:type="dxa"/>
                <w:shd w:val="clear" w:color="auto" w:fill="auto"/>
              </w:tcPr>
            </w:tcPrChange>
          </w:tcPr>
          <w:p w14:paraId="7672830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shd w:val="clear" w:color="auto" w:fill="auto"/>
            <w:tcPrChange w:id="51" w:author="婕 闵" w:date="2025-04-17T15:09:00Z">
              <w:tcPr>
                <w:tcW w:w="3341" w:type="dxa"/>
                <w:shd w:val="clear" w:color="auto" w:fill="auto"/>
              </w:tcPr>
            </w:tcPrChange>
          </w:tcPr>
          <w:p w14:paraId="776D6E0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52" w:author="婕 闵" w:date="2025-04-17T15:09:00Z">
              <w:tcPr>
                <w:tcW w:w="2799" w:type="dxa"/>
              </w:tcPr>
            </w:tcPrChange>
          </w:tcPr>
          <w:p w14:paraId="10D7EF5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66320-1-Ig</w:t>
            </w:r>
          </w:p>
        </w:tc>
      </w:tr>
      <w:tr w:rsidR="008744C5" w14:paraId="3D8E71E9" w14:textId="77777777" w:rsidTr="00763221">
        <w:trPr>
          <w:trHeight w:val="327"/>
          <w:trPrChange w:id="53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54" w:author="婕 闵" w:date="2025-04-17T15:09:00Z">
              <w:tcPr>
                <w:tcW w:w="3773" w:type="dxa"/>
              </w:tcPr>
            </w:tcPrChange>
          </w:tcPr>
          <w:p w14:paraId="3210743B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  <w:caps/>
              </w:rPr>
              <w:t>Rootletin</w:t>
            </w:r>
          </w:p>
        </w:tc>
        <w:tc>
          <w:tcPr>
            <w:tcW w:w="2165" w:type="dxa"/>
            <w:tcPrChange w:id="55" w:author="婕 闵" w:date="2025-04-17T15:09:00Z">
              <w:tcPr>
                <w:tcW w:w="2165" w:type="dxa"/>
              </w:tcPr>
            </w:tcPrChange>
          </w:tcPr>
          <w:p w14:paraId="6EB265D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56" w:author="婕 闵" w:date="2025-04-17T15:09:00Z">
              <w:tcPr>
                <w:tcW w:w="1902" w:type="dxa"/>
              </w:tcPr>
            </w:tcPrChange>
          </w:tcPr>
          <w:p w14:paraId="43FE9311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341" w:type="dxa"/>
            <w:tcPrChange w:id="57" w:author="婕 闵" w:date="2025-04-17T15:09:00Z">
              <w:tcPr>
                <w:tcW w:w="3341" w:type="dxa"/>
              </w:tcPr>
            </w:tcPrChange>
          </w:tcPr>
          <w:p w14:paraId="624DC09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99" w:type="dxa"/>
            <w:tcPrChange w:id="58" w:author="婕 闵" w:date="2025-04-17T15:09:00Z">
              <w:tcPr>
                <w:tcW w:w="2799" w:type="dxa"/>
              </w:tcPr>
            </w:tcPrChange>
          </w:tcPr>
          <w:p w14:paraId="4AD7E0E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b121653</w:t>
            </w:r>
          </w:p>
        </w:tc>
      </w:tr>
      <w:tr w:rsidR="008744C5" w14:paraId="69DECB6E" w14:textId="77777777" w:rsidTr="00763221">
        <w:trPr>
          <w:trHeight w:val="327"/>
          <w:trPrChange w:id="59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60" w:author="婕 闵" w:date="2025-04-17T15:09:00Z">
              <w:tcPr>
                <w:tcW w:w="3773" w:type="dxa"/>
              </w:tcPr>
            </w:tcPrChange>
          </w:tcPr>
          <w:p w14:paraId="5BC1EC4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IFT88</w:t>
            </w:r>
          </w:p>
        </w:tc>
        <w:tc>
          <w:tcPr>
            <w:tcW w:w="2165" w:type="dxa"/>
            <w:tcPrChange w:id="61" w:author="婕 闵" w:date="2025-04-17T15:09:00Z">
              <w:tcPr>
                <w:tcW w:w="2165" w:type="dxa"/>
              </w:tcPr>
            </w:tcPrChange>
          </w:tcPr>
          <w:p w14:paraId="306E7EA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62" w:author="婕 闵" w:date="2025-04-17T15:09:00Z">
              <w:tcPr>
                <w:tcW w:w="1902" w:type="dxa"/>
              </w:tcPr>
            </w:tcPrChange>
          </w:tcPr>
          <w:p w14:paraId="095E86A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IF 1:200</w:t>
            </w:r>
          </w:p>
        </w:tc>
        <w:tc>
          <w:tcPr>
            <w:tcW w:w="3341" w:type="dxa"/>
            <w:tcPrChange w:id="63" w:author="婕 闵" w:date="2025-04-17T15:09:00Z">
              <w:tcPr>
                <w:tcW w:w="3341" w:type="dxa"/>
              </w:tcPr>
            </w:tcPrChange>
          </w:tcPr>
          <w:p w14:paraId="77596B2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64" w:author="婕 闵" w:date="2025-04-17T15:09:00Z">
              <w:tcPr>
                <w:tcW w:w="2799" w:type="dxa"/>
              </w:tcPr>
            </w:tcPrChange>
          </w:tcPr>
          <w:p w14:paraId="17DA228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3967-1-AP</w:t>
            </w:r>
          </w:p>
        </w:tc>
      </w:tr>
      <w:tr w:rsidR="008744C5" w14:paraId="5A5ECB16" w14:textId="77777777" w:rsidTr="00763221">
        <w:trPr>
          <w:trHeight w:val="327"/>
          <w:trPrChange w:id="65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66" w:author="婕 闵" w:date="2025-04-17T15:09:00Z">
              <w:tcPr>
                <w:tcW w:w="3773" w:type="dxa"/>
              </w:tcPr>
            </w:tcPrChange>
          </w:tcPr>
          <w:p w14:paraId="4F50CA6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BBS2</w:t>
            </w:r>
          </w:p>
        </w:tc>
        <w:tc>
          <w:tcPr>
            <w:tcW w:w="2165" w:type="dxa"/>
            <w:tcPrChange w:id="67" w:author="婕 闵" w:date="2025-04-17T15:09:00Z">
              <w:tcPr>
                <w:tcW w:w="2165" w:type="dxa"/>
              </w:tcPr>
            </w:tcPrChange>
          </w:tcPr>
          <w:p w14:paraId="35258EFF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68" w:author="婕 闵" w:date="2025-04-17T15:09:00Z">
              <w:tcPr>
                <w:tcW w:w="1902" w:type="dxa"/>
              </w:tcPr>
            </w:tcPrChange>
          </w:tcPr>
          <w:p w14:paraId="2FBEA1B4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41" w:type="dxa"/>
            <w:tcPrChange w:id="69" w:author="婕 闵" w:date="2025-04-17T15:09:00Z">
              <w:tcPr>
                <w:tcW w:w="3341" w:type="dxa"/>
              </w:tcPr>
            </w:tcPrChange>
          </w:tcPr>
          <w:p w14:paraId="7153E705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70" w:author="婕 闵" w:date="2025-04-17T15:09:00Z">
              <w:tcPr>
                <w:tcW w:w="2799" w:type="dxa"/>
              </w:tcPr>
            </w:tcPrChange>
          </w:tcPr>
          <w:p w14:paraId="38306D7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1188-2-AP</w:t>
            </w:r>
          </w:p>
        </w:tc>
      </w:tr>
      <w:tr w:rsidR="008744C5" w14:paraId="428CC183" w14:textId="77777777" w:rsidTr="00763221">
        <w:trPr>
          <w:trHeight w:val="327"/>
          <w:trPrChange w:id="71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72" w:author="婕 闵" w:date="2025-04-17T15:09:00Z">
              <w:tcPr>
                <w:tcW w:w="3773" w:type="dxa"/>
              </w:tcPr>
            </w:tcPrChange>
          </w:tcPr>
          <w:p w14:paraId="03CBAE2B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BBS7</w:t>
            </w:r>
          </w:p>
        </w:tc>
        <w:tc>
          <w:tcPr>
            <w:tcW w:w="2165" w:type="dxa"/>
            <w:tcPrChange w:id="73" w:author="婕 闵" w:date="2025-04-17T15:09:00Z">
              <w:tcPr>
                <w:tcW w:w="2165" w:type="dxa"/>
              </w:tcPr>
            </w:tcPrChange>
          </w:tcPr>
          <w:p w14:paraId="4248FECD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74" w:author="婕 闵" w:date="2025-04-17T15:09:00Z">
              <w:tcPr>
                <w:tcW w:w="1902" w:type="dxa"/>
              </w:tcPr>
            </w:tcPrChange>
          </w:tcPr>
          <w:p w14:paraId="2315999B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41" w:type="dxa"/>
            <w:tcPrChange w:id="75" w:author="婕 闵" w:date="2025-04-17T15:09:00Z">
              <w:tcPr>
                <w:tcW w:w="3341" w:type="dxa"/>
              </w:tcPr>
            </w:tcPrChange>
          </w:tcPr>
          <w:p w14:paraId="6E738716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76" w:author="婕 闵" w:date="2025-04-17T15:09:00Z">
              <w:tcPr>
                <w:tcW w:w="2799" w:type="dxa"/>
              </w:tcPr>
            </w:tcPrChange>
          </w:tcPr>
          <w:p w14:paraId="14518A8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3458-1-AP</w:t>
            </w:r>
          </w:p>
        </w:tc>
      </w:tr>
      <w:tr w:rsidR="008744C5" w14:paraId="5A71FBE4" w14:textId="77777777" w:rsidTr="00763221">
        <w:trPr>
          <w:trHeight w:val="327"/>
          <w:trPrChange w:id="77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78" w:author="婕 闵" w:date="2025-04-17T15:09:00Z">
              <w:tcPr>
                <w:tcW w:w="3773" w:type="dxa"/>
              </w:tcPr>
            </w:tcPrChange>
          </w:tcPr>
          <w:p w14:paraId="3D8CD31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BBS9</w:t>
            </w:r>
          </w:p>
        </w:tc>
        <w:tc>
          <w:tcPr>
            <w:tcW w:w="2165" w:type="dxa"/>
            <w:tcPrChange w:id="79" w:author="婕 闵" w:date="2025-04-17T15:09:00Z">
              <w:tcPr>
                <w:tcW w:w="2165" w:type="dxa"/>
              </w:tcPr>
            </w:tcPrChange>
          </w:tcPr>
          <w:p w14:paraId="74A5E28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80" w:author="婕 闵" w:date="2025-04-17T15:09:00Z">
              <w:tcPr>
                <w:tcW w:w="1902" w:type="dxa"/>
              </w:tcPr>
            </w:tcPrChange>
          </w:tcPr>
          <w:p w14:paraId="43E4A39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41" w:type="dxa"/>
            <w:tcPrChange w:id="81" w:author="婕 闵" w:date="2025-04-17T15:09:00Z">
              <w:tcPr>
                <w:tcW w:w="3341" w:type="dxa"/>
              </w:tcPr>
            </w:tcPrChange>
          </w:tcPr>
          <w:p w14:paraId="0AD82B3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82" w:author="婕 闵" w:date="2025-04-17T15:09:00Z">
              <w:tcPr>
                <w:tcW w:w="2799" w:type="dxa"/>
              </w:tcPr>
            </w:tcPrChange>
          </w:tcPr>
          <w:p w14:paraId="1FC4C44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4460-1-AP</w:t>
            </w:r>
          </w:p>
        </w:tc>
      </w:tr>
      <w:tr w:rsidR="008744C5" w14:paraId="0DCF5243" w14:textId="77777777" w:rsidTr="00763221">
        <w:trPr>
          <w:trHeight w:val="327"/>
          <w:trPrChange w:id="83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84" w:author="婕 闵" w:date="2025-04-17T15:09:00Z">
              <w:tcPr>
                <w:tcW w:w="3773" w:type="dxa"/>
              </w:tcPr>
            </w:tcPrChange>
          </w:tcPr>
          <w:p w14:paraId="0D1BD0C1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GLI3</w:t>
            </w:r>
          </w:p>
        </w:tc>
        <w:tc>
          <w:tcPr>
            <w:tcW w:w="2165" w:type="dxa"/>
            <w:tcPrChange w:id="85" w:author="婕 闵" w:date="2025-04-17T15:09:00Z">
              <w:tcPr>
                <w:tcW w:w="2165" w:type="dxa"/>
              </w:tcPr>
            </w:tcPrChange>
          </w:tcPr>
          <w:p w14:paraId="6DBA18D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902" w:type="dxa"/>
            <w:tcPrChange w:id="86" w:author="婕 闵" w:date="2025-04-17T15:09:00Z">
              <w:tcPr>
                <w:tcW w:w="1902" w:type="dxa"/>
              </w:tcPr>
            </w:tcPrChange>
          </w:tcPr>
          <w:p w14:paraId="17965216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IF 1:50</w:t>
            </w:r>
          </w:p>
          <w:p w14:paraId="73250D8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WB 1:1000</w:t>
            </w:r>
          </w:p>
        </w:tc>
        <w:tc>
          <w:tcPr>
            <w:tcW w:w="3341" w:type="dxa"/>
            <w:tcPrChange w:id="87" w:author="婕 闵" w:date="2025-04-17T15:09:00Z">
              <w:tcPr>
                <w:tcW w:w="3341" w:type="dxa"/>
              </w:tcPr>
            </w:tcPrChange>
          </w:tcPr>
          <w:p w14:paraId="5CEF249D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799" w:type="dxa"/>
            <w:tcPrChange w:id="88" w:author="婕 闵" w:date="2025-04-17T15:09:00Z">
              <w:tcPr>
                <w:tcW w:w="2799" w:type="dxa"/>
              </w:tcPr>
            </w:tcPrChange>
          </w:tcPr>
          <w:p w14:paraId="04AA858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F3690</w:t>
            </w:r>
          </w:p>
        </w:tc>
      </w:tr>
      <w:tr w:rsidR="008744C5" w14:paraId="363D4684" w14:textId="77777777" w:rsidTr="00763221">
        <w:trPr>
          <w:trHeight w:val="327"/>
          <w:trPrChange w:id="89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90" w:author="婕 闵" w:date="2025-04-17T15:09:00Z">
              <w:tcPr>
                <w:tcW w:w="3773" w:type="dxa"/>
              </w:tcPr>
            </w:tcPrChange>
          </w:tcPr>
          <w:p w14:paraId="73489E4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2165" w:type="dxa"/>
            <w:tcPrChange w:id="91" w:author="婕 闵" w:date="2025-04-17T15:09:00Z">
              <w:tcPr>
                <w:tcW w:w="2165" w:type="dxa"/>
              </w:tcPr>
            </w:tcPrChange>
          </w:tcPr>
          <w:p w14:paraId="4D335090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02" w:type="dxa"/>
            <w:tcPrChange w:id="92" w:author="婕 闵" w:date="2025-04-17T15:09:00Z">
              <w:tcPr>
                <w:tcW w:w="1902" w:type="dxa"/>
              </w:tcPr>
            </w:tcPrChange>
          </w:tcPr>
          <w:p w14:paraId="012D0490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IF 1:200</w:t>
            </w:r>
          </w:p>
          <w:p w14:paraId="179FFB77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WB 1:5000</w:t>
            </w:r>
          </w:p>
        </w:tc>
        <w:tc>
          <w:tcPr>
            <w:tcW w:w="3341" w:type="dxa"/>
            <w:tcPrChange w:id="93" w:author="婕 闵" w:date="2025-04-17T15:09:00Z">
              <w:tcPr>
                <w:tcW w:w="3341" w:type="dxa"/>
              </w:tcPr>
            </w:tcPrChange>
          </w:tcPr>
          <w:p w14:paraId="59FDEE8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99" w:type="dxa"/>
            <w:tcPrChange w:id="94" w:author="婕 闵" w:date="2025-04-17T15:09:00Z">
              <w:tcPr>
                <w:tcW w:w="2799" w:type="dxa"/>
              </w:tcPr>
            </w:tcPrChange>
          </w:tcPr>
          <w:p w14:paraId="5FEF89CE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51067-2-AP</w:t>
            </w:r>
          </w:p>
        </w:tc>
      </w:tr>
      <w:tr w:rsidR="008744C5" w14:paraId="6F04270F" w14:textId="77777777" w:rsidTr="00763221">
        <w:trPr>
          <w:trHeight w:val="327"/>
          <w:trPrChange w:id="95" w:author="婕 闵" w:date="2025-04-17T15:09:00Z">
            <w:trPr>
              <w:trHeight w:val="327"/>
            </w:trPr>
          </w:trPrChange>
        </w:trPr>
        <w:tc>
          <w:tcPr>
            <w:tcW w:w="3773" w:type="dxa"/>
            <w:tcPrChange w:id="96" w:author="婕 闵" w:date="2025-04-17T15:09:00Z">
              <w:tcPr>
                <w:tcW w:w="3773" w:type="dxa"/>
              </w:tcPr>
            </w:tcPrChange>
          </w:tcPr>
          <w:p w14:paraId="414B123A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Goat lgG Antibody</w:t>
            </w:r>
          </w:p>
        </w:tc>
        <w:tc>
          <w:tcPr>
            <w:tcW w:w="2165" w:type="dxa"/>
            <w:tcPrChange w:id="97" w:author="婕 闵" w:date="2025-04-17T15:09:00Z">
              <w:tcPr>
                <w:tcW w:w="2165" w:type="dxa"/>
              </w:tcPr>
            </w:tcPrChange>
          </w:tcPr>
          <w:p w14:paraId="1D020C91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2" w:type="dxa"/>
            <w:tcPrChange w:id="98" w:author="婕 闵" w:date="2025-04-17T15:09:00Z">
              <w:tcPr>
                <w:tcW w:w="1902" w:type="dxa"/>
              </w:tcPr>
            </w:tcPrChange>
          </w:tcPr>
          <w:p w14:paraId="5BD6D87C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41" w:type="dxa"/>
            <w:tcPrChange w:id="99" w:author="婕 闵" w:date="2025-04-17T15:09:00Z">
              <w:tcPr>
                <w:tcW w:w="3341" w:type="dxa"/>
              </w:tcPr>
            </w:tcPrChange>
          </w:tcPr>
          <w:p w14:paraId="12080423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799" w:type="dxa"/>
            <w:tcPrChange w:id="100" w:author="婕 闵" w:date="2025-04-17T15:09:00Z">
              <w:tcPr>
                <w:tcW w:w="2799" w:type="dxa"/>
              </w:tcPr>
            </w:tcPrChange>
          </w:tcPr>
          <w:p w14:paraId="0ACA76BD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HAF019</w:t>
            </w:r>
          </w:p>
        </w:tc>
      </w:tr>
      <w:tr w:rsidR="008744C5" w14:paraId="45B4ED7A" w14:textId="77777777" w:rsidTr="00763221">
        <w:trPr>
          <w:trHeight w:val="327"/>
          <w:trPrChange w:id="101" w:author="婕 闵" w:date="2025-04-17T15:10:00Z">
            <w:trPr>
              <w:trHeight w:val="327"/>
            </w:trPr>
          </w:trPrChange>
        </w:trPr>
        <w:tc>
          <w:tcPr>
            <w:tcW w:w="3773" w:type="dxa"/>
            <w:tcPrChange w:id="102" w:author="婕 闵" w:date="2025-04-17T15:10:00Z">
              <w:tcPr>
                <w:tcW w:w="3773" w:type="dxa"/>
              </w:tcPr>
            </w:tcPrChange>
          </w:tcPr>
          <w:p w14:paraId="7CD0077C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 xml:space="preserve">Goat anti-mlgG1-AF488 </w:t>
            </w:r>
          </w:p>
        </w:tc>
        <w:tc>
          <w:tcPr>
            <w:tcW w:w="2165" w:type="dxa"/>
            <w:tcPrChange w:id="103" w:author="婕 闵" w:date="2025-04-17T15:10:00Z">
              <w:tcPr>
                <w:tcW w:w="2165" w:type="dxa"/>
              </w:tcPr>
            </w:tcPrChange>
          </w:tcPr>
          <w:p w14:paraId="63D519E2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2" w:type="dxa"/>
            <w:tcPrChange w:id="104" w:author="婕 闵" w:date="2025-04-17T15:10:00Z">
              <w:tcPr>
                <w:tcW w:w="1902" w:type="dxa"/>
              </w:tcPr>
            </w:tcPrChange>
          </w:tcPr>
          <w:p w14:paraId="664CF22B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41" w:type="dxa"/>
            <w:tcPrChange w:id="105" w:author="婕 闵" w:date="2025-04-17T15:10:00Z">
              <w:tcPr>
                <w:tcW w:w="3341" w:type="dxa"/>
              </w:tcPr>
            </w:tcPrChange>
          </w:tcPr>
          <w:p w14:paraId="050736A1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799" w:type="dxa"/>
            <w:tcPrChange w:id="106" w:author="婕 闵" w:date="2025-04-17T15:10:00Z">
              <w:tcPr>
                <w:tcW w:w="2799" w:type="dxa"/>
              </w:tcPr>
            </w:tcPrChange>
          </w:tcPr>
          <w:p w14:paraId="6BA023E4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-21121</w:t>
            </w:r>
          </w:p>
        </w:tc>
      </w:tr>
      <w:tr w:rsidR="008744C5" w14:paraId="121AD00C" w14:textId="77777777" w:rsidTr="00763221">
        <w:trPr>
          <w:trHeight w:val="337"/>
          <w:trPrChange w:id="107" w:author="婕 闵" w:date="2025-04-17T15:10:00Z">
            <w:trPr>
              <w:trHeight w:val="337"/>
            </w:trPr>
          </w:trPrChange>
        </w:trPr>
        <w:tc>
          <w:tcPr>
            <w:tcW w:w="3773" w:type="dxa"/>
            <w:tcBorders>
              <w:bottom w:val="single" w:sz="4" w:space="0" w:color="auto"/>
            </w:tcBorders>
            <w:tcPrChange w:id="108" w:author="婕 闵" w:date="2025-04-17T15:10:00Z">
              <w:tcPr>
                <w:tcW w:w="3773" w:type="dxa"/>
              </w:tcPr>
            </w:tcPrChange>
          </w:tcPr>
          <w:p w14:paraId="7709DCD8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Goat anti-mlgG2a-AF555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tcPrChange w:id="109" w:author="婕 闵" w:date="2025-04-17T15:10:00Z">
              <w:tcPr>
                <w:tcW w:w="2165" w:type="dxa"/>
              </w:tcPr>
            </w:tcPrChange>
          </w:tcPr>
          <w:p w14:paraId="0ACD93A2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tcPrChange w:id="110" w:author="婕 闵" w:date="2025-04-17T15:10:00Z">
              <w:tcPr>
                <w:tcW w:w="1902" w:type="dxa"/>
                <w:shd w:val="clear" w:color="auto" w:fill="auto"/>
              </w:tcPr>
            </w:tcPrChange>
          </w:tcPr>
          <w:p w14:paraId="1A62EB29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41" w:type="dxa"/>
            <w:tcBorders>
              <w:bottom w:val="single" w:sz="4" w:space="0" w:color="auto"/>
            </w:tcBorders>
            <w:shd w:val="clear" w:color="auto" w:fill="auto"/>
            <w:tcPrChange w:id="111" w:author="婕 闵" w:date="2025-04-17T15:10:00Z">
              <w:tcPr>
                <w:tcW w:w="3341" w:type="dxa"/>
                <w:shd w:val="clear" w:color="auto" w:fill="auto"/>
              </w:tcPr>
            </w:tcPrChange>
          </w:tcPr>
          <w:p w14:paraId="4AFC3120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tcPrChange w:id="112" w:author="婕 闵" w:date="2025-04-17T15:10:00Z">
              <w:tcPr>
                <w:tcW w:w="2799" w:type="dxa"/>
              </w:tcPr>
            </w:tcPrChange>
          </w:tcPr>
          <w:p w14:paraId="47FE8532" w14:textId="77777777" w:rsidR="008744C5" w:rsidRPr="00507F55" w:rsidRDefault="00000000">
            <w:pPr>
              <w:rPr>
                <w:rFonts w:ascii="Times New Roman" w:hAnsi="Times New Roman" w:cs="Times New Roman"/>
              </w:rPr>
            </w:pPr>
            <w:r w:rsidRPr="00507F55">
              <w:rPr>
                <w:rFonts w:ascii="Times New Roman" w:hAnsi="Times New Roman" w:cs="Times New Roman"/>
              </w:rPr>
              <w:t>A-21137</w:t>
            </w:r>
          </w:p>
        </w:tc>
      </w:tr>
    </w:tbl>
    <w:p w14:paraId="0AB304D4" w14:textId="77777777" w:rsidR="008744C5" w:rsidRDefault="008744C5"/>
    <w:sectPr w:rsidR="008744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1BDF6" w14:textId="77777777" w:rsidR="00A46CBC" w:rsidRDefault="00A46CBC" w:rsidP="00507F55">
      <w:r>
        <w:separator/>
      </w:r>
    </w:p>
  </w:endnote>
  <w:endnote w:type="continuationSeparator" w:id="0">
    <w:p w14:paraId="6F57362D" w14:textId="77777777" w:rsidR="00A46CBC" w:rsidRDefault="00A46CBC" w:rsidP="0050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C6F87" w14:textId="77777777" w:rsidR="00A46CBC" w:rsidRDefault="00A46CBC" w:rsidP="00507F55">
      <w:r>
        <w:separator/>
      </w:r>
    </w:p>
  </w:footnote>
  <w:footnote w:type="continuationSeparator" w:id="0">
    <w:p w14:paraId="26EC53CB" w14:textId="77777777" w:rsidR="00A46CBC" w:rsidRDefault="00A46CBC" w:rsidP="00507F5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婕 闵">
    <w15:presenceInfo w15:providerId="Windows Live" w15:userId="bcccd17eaf50fd48"/>
  </w15:person>
  <w15:person w15:author="Xiang-Dong Wu">
    <w15:presenceInfo w15:providerId="Windows Live" w15:userId="390e6ca73bc131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2MbEwNDY1NTI2NjNR0lEKTi0uzszPAykwrAUAQYp7ZiwAAAA="/>
  </w:docVars>
  <w:rsids>
    <w:rsidRoot w:val="3480352D"/>
    <w:rsid w:val="000A59CC"/>
    <w:rsid w:val="00507F55"/>
    <w:rsid w:val="00763221"/>
    <w:rsid w:val="008744C5"/>
    <w:rsid w:val="00891C07"/>
    <w:rsid w:val="009829B0"/>
    <w:rsid w:val="00A46CBC"/>
    <w:rsid w:val="00FB628C"/>
    <w:rsid w:val="019404F8"/>
    <w:rsid w:val="296E7460"/>
    <w:rsid w:val="3480352D"/>
    <w:rsid w:val="4C7D3168"/>
    <w:rsid w:val="7AD2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3000ED"/>
  <w15:docId w15:val="{26C0A8F2-C1D8-4852-A4A8-1D222315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bCs/>
      <w:color w:val="000000"/>
      <w:sz w:val="24"/>
      <w:szCs w:val="24"/>
    </w:rPr>
  </w:style>
  <w:style w:type="paragraph" w:styleId="a4">
    <w:name w:val="header"/>
    <w:basedOn w:val="a"/>
    <w:link w:val="a5"/>
    <w:rsid w:val="00507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07F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07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07F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507F5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闵婕</dc:creator>
  <cp:lastModifiedBy>婕 闵</cp:lastModifiedBy>
  <cp:revision>4</cp:revision>
  <dcterms:created xsi:type="dcterms:W3CDTF">2024-12-19T00:14:00Z</dcterms:created>
  <dcterms:modified xsi:type="dcterms:W3CDTF">2025-04-1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9E8C2E8C5DD48BB8E854FE7172DA87A_11</vt:lpwstr>
  </property>
  <property fmtid="{D5CDD505-2E9C-101B-9397-08002B2CF9AE}" pid="4" name="KSOTemplateDocerSaveRecord">
    <vt:lpwstr>eyJoZGlkIjoiOWZjM2VhZmEwMThjMjE0ZTk5MzEzYmM4YjYyNDhkNzEiLCJ1c2VySWQiOiIyMzYwMTMyODcifQ==</vt:lpwstr>
  </property>
</Properties>
</file>